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CC122" w14:textId="6B6116BA" w:rsidR="00916B63" w:rsidRPr="003D51A0" w:rsidRDefault="00B6199B" w:rsidP="003D51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C9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F1B5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16B63" w:rsidRPr="00BC5C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5C93" w:rsidRPr="00BC5C93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BC5C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8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849"/>
        <w:gridCol w:w="834"/>
        <w:gridCol w:w="300"/>
        <w:gridCol w:w="850"/>
        <w:gridCol w:w="851"/>
        <w:gridCol w:w="709"/>
        <w:gridCol w:w="922"/>
        <w:gridCol w:w="746"/>
        <w:gridCol w:w="274"/>
        <w:gridCol w:w="751"/>
        <w:gridCol w:w="709"/>
      </w:tblGrid>
      <w:tr w:rsidR="00783FD4" w:rsidRPr="00BC5C93" w14:paraId="39E4E37D" w14:textId="4F5DFB5E" w:rsidTr="00783FD4">
        <w:trPr>
          <w:trHeight w:val="288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A233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51A1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98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6D7E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549A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66C6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84BE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2B80B4" w14:textId="6F359D2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322EA" w14:textId="65D1DDD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982</w:t>
            </w:r>
          </w:p>
        </w:tc>
        <w:tc>
          <w:tcPr>
            <w:tcW w:w="274" w:type="dxa"/>
            <w:tcBorders>
              <w:top w:val="single" w:sz="4" w:space="0" w:color="auto"/>
            </w:tcBorders>
            <w:vAlign w:val="center"/>
          </w:tcPr>
          <w:p w14:paraId="6381199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BE264" w14:textId="3F37C09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2017</w:t>
            </w:r>
          </w:p>
        </w:tc>
      </w:tr>
      <w:tr w:rsidR="00783FD4" w:rsidRPr="00BC5C93" w14:paraId="2FF39C9E" w14:textId="20F8EFF2" w:rsidTr="00783FD4">
        <w:trPr>
          <w:trHeight w:val="288"/>
        </w:trPr>
        <w:tc>
          <w:tcPr>
            <w:tcW w:w="78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F814F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Plot</w:t>
            </w:r>
          </w:p>
        </w:tc>
        <w:tc>
          <w:tcPr>
            <w:tcW w:w="84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4835E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Tree </w:t>
            </w:r>
          </w:p>
        </w:tc>
        <w:tc>
          <w:tcPr>
            <w:tcW w:w="8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49667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Shrub </w:t>
            </w:r>
          </w:p>
        </w:tc>
        <w:tc>
          <w:tcPr>
            <w:tcW w:w="3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7EBD07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A8859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Tree 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1B074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Shrub 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17FA4D77" w14:textId="679D485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Plot</w:t>
            </w:r>
          </w:p>
        </w:tc>
        <w:tc>
          <w:tcPr>
            <w:tcW w:w="9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AA7136" w14:textId="3381E68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Tree </w:t>
            </w:r>
          </w:p>
        </w:tc>
        <w:tc>
          <w:tcPr>
            <w:tcW w:w="7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C60DD2" w14:textId="1976802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Shrub </w:t>
            </w:r>
          </w:p>
        </w:tc>
        <w:tc>
          <w:tcPr>
            <w:tcW w:w="274" w:type="dxa"/>
            <w:tcBorders>
              <w:bottom w:val="double" w:sz="4" w:space="0" w:color="auto"/>
            </w:tcBorders>
            <w:vAlign w:val="center"/>
          </w:tcPr>
          <w:p w14:paraId="0919D3A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DA9FF7" w14:textId="721EEBD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Tree 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3793D4" w14:textId="274BC173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 xml:space="preserve">Shrub </w:t>
            </w:r>
          </w:p>
        </w:tc>
      </w:tr>
      <w:tr w:rsidR="00783FD4" w:rsidRPr="00C5458E" w14:paraId="2178F3D4" w14:textId="432F28B2" w:rsidTr="00783FD4">
        <w:trPr>
          <w:trHeight w:val="288"/>
        </w:trPr>
        <w:tc>
          <w:tcPr>
            <w:tcW w:w="78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211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1</w:t>
            </w:r>
          </w:p>
        </w:tc>
        <w:tc>
          <w:tcPr>
            <w:tcW w:w="84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DC2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B73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3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512B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173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2D2F11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0F6B599" w14:textId="59F7A64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C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2</w:t>
            </w:r>
          </w:p>
        </w:tc>
        <w:tc>
          <w:tcPr>
            <w:tcW w:w="92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D38353" w14:textId="0CB2BC8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C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4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61D574" w14:textId="3FF7A19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BC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7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9181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5E2BFB" w14:textId="1A00200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A1F2A" w14:textId="11D9D9D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2C96DF42" w14:textId="201A7D14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BD1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2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1A9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04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162A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4AA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C65E88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3525311" w14:textId="6D875F3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3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00724" w14:textId="7D5C340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ED156" w14:textId="55446D7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D349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86EC2" w14:textId="3D2883B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DEEC2" w14:textId="5651C54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83FD4" w:rsidRPr="00C5458E" w14:paraId="3A7AE025" w14:textId="209D39A2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BAB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0E1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BCD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E74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AB7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C6DC71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8BF239C" w14:textId="1A09ADF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38890" w14:textId="0064155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AC943" w14:textId="1A940D1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8B55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0F0D8" w14:textId="3CC7EF33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45115" w14:textId="5D303B5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783FD4" w:rsidRPr="00C5458E" w14:paraId="19711F92" w14:textId="0ED75877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C6C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4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AA3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E03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89A2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09B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0F81CA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D455D7E" w14:textId="1E6082E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7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B574D" w14:textId="778A575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0FF7C" w14:textId="1144AD3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98BC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4DE49" w14:textId="12B7163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073CF" w14:textId="14DCFF8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74C602C8" w14:textId="0C178526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EE2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CD9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227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2E6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6EE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00757F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B537D55" w14:textId="7D43779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5E733" w14:textId="204FD9B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3877C" w14:textId="3260E12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BB81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1B6B9" w14:textId="49A9950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BC0C8" w14:textId="09C7899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0398A173" w14:textId="5BDF8FDF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960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27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C58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E78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4AF7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FD8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6277AA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CBBAE6D" w14:textId="0BB6DED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0F5BA" w14:textId="1E40E62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FABF2" w14:textId="04CB64E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F485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6DB6B" w14:textId="06D2A82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C58FD" w14:textId="7008180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588BB4F1" w14:textId="252E8F78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714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0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62A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F9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C1E7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347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76F6BE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B5DC187" w14:textId="593EF1A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E997D" w14:textId="134140D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35063" w14:textId="361B7C6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2B2D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4413E" w14:textId="4DDDEF0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7BE84" w14:textId="7C4B158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14A62BA8" w14:textId="53B4A35F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5F9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2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D5C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4C4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C6E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BC4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A0A9FE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7018645" w14:textId="352600A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28379" w14:textId="4FADC88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A860F" w14:textId="14F197E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C500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7C2B7" w14:textId="1FC10C1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59E9A" w14:textId="626096A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257C8919" w14:textId="062255A9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765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9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BFA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2D4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E106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12D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81695C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2AD6478" w14:textId="05C62E5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5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419A2" w14:textId="69E924C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8371E" w14:textId="7B8C248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CF47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B11F5" w14:textId="0E577B7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CBB99" w14:textId="75F9F60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37E12918" w14:textId="4D659D05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587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0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21D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552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926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866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8BF245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7193D1F" w14:textId="439FAED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33DC5" w14:textId="6BE8567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583E9" w14:textId="7C69985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5AAB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44ABC" w14:textId="3ABE5F7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3F6F8" w14:textId="2473C04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27336188" w14:textId="19467EC8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64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D88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526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4A8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FD3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AEFA90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CD2D0A6" w14:textId="1C87BB0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7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89D18" w14:textId="35596B8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F5977" w14:textId="1007B96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A8DB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B246F" w14:textId="6962223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17B56" w14:textId="2A25BDB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6EF52788" w14:textId="297550E2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73E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5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220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7BA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A12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E7A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566AC8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738D673" w14:textId="7AC4B09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26732" w14:textId="43F2E1F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DCD91" w14:textId="43F2D0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CC24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4C40D" w14:textId="4FA98F9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20668" w14:textId="4EEE29C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1EB31410" w14:textId="56BC9BE5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759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0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960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22E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BAC6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97C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8F8752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69A93E8" w14:textId="2B5093C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9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1B83F" w14:textId="52B4FFE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5FF36" w14:textId="388AE59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5916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82E3A" w14:textId="5F07415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2530A" w14:textId="331CB16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69635187" w14:textId="26A89D19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7AC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E9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66E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B4E0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955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A9B0D8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A7C47FD" w14:textId="0ED032C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F29BE" w14:textId="7C4942A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1316B" w14:textId="624F994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F824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6A2FB" w14:textId="37CA7B0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75D50" w14:textId="0650A74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4D9C1922" w14:textId="06838FA5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A58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CF3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454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A758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B9D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995A9B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28EF49" w14:textId="0832E80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2FFCB" w14:textId="180E6B0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C097A" w14:textId="39DF626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A6EA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3E1F8" w14:textId="28B6532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0D71E" w14:textId="3A72083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5FBFAB19" w14:textId="61294A86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16C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7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999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68C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6918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951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6A7003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ED50498" w14:textId="0E11AC5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E7EA7" w14:textId="59699E9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D7F8C" w14:textId="648D34E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CF27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E7567" w14:textId="6DDC417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AD6C5" w14:textId="3ABCCEA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1532D036" w14:textId="714E220C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C09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38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1B6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2C7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8AB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012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26CDBA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78201F4" w14:textId="778E8F0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3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12BCC" w14:textId="5B21885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A22C7" w14:textId="1EB7730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D286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510C1" w14:textId="705DFB5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07B33" w14:textId="5BCF8E1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2D635E8E" w14:textId="4AE3517B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72D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40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B06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EA1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3135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054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8A8C39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3D7863D" w14:textId="40484B6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115E5" w14:textId="0D4B1E2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1EAD4" w14:textId="053AE7A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9C29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9D0DA" w14:textId="74328F1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DFA10" w14:textId="4DBB50E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4A3AB351" w14:textId="53EEFA7F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EF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1164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DC6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421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A6A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378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077AD2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2CD2333" w14:textId="663FA1B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5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3A838" w14:textId="78B12B2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93B18" w14:textId="00E383D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CCD4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CE3C9" w14:textId="2A7968B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B3D36" w14:textId="70F0969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13949B34" w14:textId="06D7F406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17D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8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B49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0FB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235D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B98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6220E8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B0EF806" w14:textId="7CE6BAE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922F6" w14:textId="2B573EB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EF482" w14:textId="17CB341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92E8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A81D4" w14:textId="44A8E3A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36FDD" w14:textId="0B2BD53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4C467BFC" w14:textId="623766EC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D01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DC2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15B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F5B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13B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DA85A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E875C6C" w14:textId="25F83C4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FC470" w14:textId="257184F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FDBD8" w14:textId="3CC3E5F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44C5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09E6F" w14:textId="394EFA3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AEE75" w14:textId="3B06877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4AD6D419" w14:textId="1DCAB8BA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595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8D4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2CB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2449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0B5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03977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5B1002E" w14:textId="6076B5B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9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DED5B" w14:textId="57AA1A6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76D82" w14:textId="69C21C9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D703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6D41B" w14:textId="0F6D55A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3FFC0" w14:textId="4293B20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4DA46EE8" w14:textId="19D750D4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A67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EAF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864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775F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373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64BC9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0CF032F" w14:textId="2DD8170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D1977" w14:textId="48AAC17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6DBAC" w14:textId="514AF10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493F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CE7AA" w14:textId="566BF4B6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00726" w14:textId="0B50311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61742C93" w14:textId="069F24F5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AA0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4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952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844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D37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3CA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FB944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AABAA0D" w14:textId="2A7B4062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81491" w14:textId="2118612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9CFD2" w14:textId="7F6707D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990E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9268A" w14:textId="5FF1068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86B8E" w14:textId="1EEAC8D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1785BE4E" w14:textId="1B72DDE3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F9D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73C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0AC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AB4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3F4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E425A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127322" w14:textId="28AF4B6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D0533" w14:textId="2623AC9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D3EA9" w14:textId="432B226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702E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6ABDD" w14:textId="2071C45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BF841" w14:textId="14E41D3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1B9B7D61" w14:textId="5ADFAD94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7E1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6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1F3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498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CBF1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9AC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8A4C3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127701E" w14:textId="2556A9C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3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C0610" w14:textId="5CE887D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15B39" w14:textId="7AADB9A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2EA0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99BB0" w14:textId="38AF823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673CD" w14:textId="4F1F5DA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1BEA86F0" w14:textId="3355302D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B52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7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548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FA0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F9F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881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949A2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8BE810" w14:textId="1DEA8AD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72EE4" w14:textId="32E5857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EC5FC" w14:textId="516BE25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60AB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6A6B6" w14:textId="00FE9F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67AD8" w14:textId="5F6D0B1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</w:tr>
      <w:tr w:rsidR="00783FD4" w:rsidRPr="00C5458E" w14:paraId="1721C96F" w14:textId="7B038B6E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64A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8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2EB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DAD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6E75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B28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FBB37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6B765FB" w14:textId="5DEA609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2D19F" w14:textId="106DEFB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0C78F" w14:textId="763864FB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8E86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9AC56" w14:textId="0CFBD65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53A0E" w14:textId="0EC61F9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4CD60F49" w14:textId="25F10A9F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66F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0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E73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331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DEA7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34D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2FE7A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1477E3" w14:textId="25E9558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2B00F" w14:textId="798EEA9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8F429" w14:textId="3806E13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13FF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ED3A6" w14:textId="74F6B86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A4BA5" w14:textId="7988888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798B2E3B" w14:textId="56F49F3B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50C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1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429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C7C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72E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4F6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1303F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91825F" w14:textId="146326A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DD4D0" w14:textId="771CFF5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9E0DE" w14:textId="0AF0F4C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D6D4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71F21" w14:textId="57E0C95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20E02" w14:textId="36DAC66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5DD66634" w14:textId="4BC0199C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8D0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2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8F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A9A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1FE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84E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6CD93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CF83B09" w14:textId="12B1D36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3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232E6" w14:textId="18DE784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764EA" w14:textId="3DC1AB0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364A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A31C4" w14:textId="1D9A4E7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3FBC6" w14:textId="6C71398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1AC96FCE" w14:textId="664ED762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47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3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9EA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742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605E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CFD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8BC31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188B12" w14:textId="7DA7992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4E8FA" w14:textId="4A3BF3E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A8FBF" w14:textId="70B044A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9BF9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6E5E9" w14:textId="067BCAF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ED304" w14:textId="0BF2D6D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783FD4" w:rsidRPr="00C5458E" w14:paraId="3577F099" w14:textId="3E022336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E8C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4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39C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AFA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89F7F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7EF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337E1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6157E5" w14:textId="770D412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5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6F594" w14:textId="18B4A06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7F6C6" w14:textId="2247E33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D9FE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CB0EB" w14:textId="7C8A503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C0A34" w14:textId="1D6BD94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74D53D95" w14:textId="1D8036D9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EDA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5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CB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C6E3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B65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63E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1F5A3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D76A1D2" w14:textId="4D7AB49C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C4B99" w14:textId="776F934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CEE5F" w14:textId="0E71ACA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4E105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973E0" w14:textId="39F9AD21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F4A43" w14:textId="3A73ADB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5CF3D49F" w14:textId="1230F024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6727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6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1DE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25D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C42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1F2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8EC3A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2A7634" w14:textId="02DD3B4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7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5983C" w14:textId="7C38B45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DF6D5" w14:textId="266A5BE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95C0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C9FA3" w14:textId="59535FB0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4E5F0" w14:textId="6E8ACF6E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</w:tr>
      <w:tr w:rsidR="00783FD4" w:rsidRPr="00C5458E" w14:paraId="0158FAC1" w14:textId="49C60B18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CF8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7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2A7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876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4DC8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DEAC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0C77B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FDAB224" w14:textId="5E44AFC3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C410B" w14:textId="0C17AEF9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82EAB" w14:textId="03A045DA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46891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C5C24" w14:textId="36A462EF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7A646" w14:textId="5B74412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</w:tr>
      <w:tr w:rsidR="00783FD4" w:rsidRPr="00C5458E" w14:paraId="3C57A4B2" w14:textId="14329310" w:rsidTr="00783FD4">
        <w:trPr>
          <w:trHeight w:val="288"/>
        </w:trPr>
        <w:tc>
          <w:tcPr>
            <w:tcW w:w="7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60BB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9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BCA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318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BA2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CB3A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4522E0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CB8C12" w14:textId="15F3E583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9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080BF" w14:textId="48B8877D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7F5ED" w14:textId="6A32A963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0992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0BD9F" w14:textId="34993925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73CAE" w14:textId="753215C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783FD4" w:rsidRPr="00C5458E" w14:paraId="0CEC2B5E" w14:textId="769F905C" w:rsidTr="00783FD4">
        <w:trPr>
          <w:trHeight w:val="288"/>
        </w:trPr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18C9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0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7B82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5AD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5374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7F8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073796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3CE5CF" w14:textId="1D7A959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0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2DA3A" w14:textId="02C985F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A0CF" w14:textId="082532D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21F9E" w14:textId="77777777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D686" w14:textId="161C4158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C2A0" w14:textId="55039244" w:rsidR="00783FD4" w:rsidRPr="00C5458E" w:rsidRDefault="00783FD4" w:rsidP="00C545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54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</w:tbl>
    <w:p w14:paraId="643D0A87" w14:textId="77777777" w:rsidR="00916B63" w:rsidRDefault="00916B63" w:rsidP="003C4808">
      <w:pPr>
        <w:jc w:val="right"/>
      </w:pPr>
    </w:p>
    <w:sectPr w:rsidR="00916B63" w:rsidSect="00D11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32246C" w15:done="0"/>
  <w15:commentEx w15:paraId="7CAC46C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51889"/>
    <w:multiLevelType w:val="hybridMultilevel"/>
    <w:tmpl w:val="34D05B6A"/>
    <w:lvl w:ilvl="0" w:tplc="E252F8E6">
      <w:start w:val="31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03C5"/>
    <w:multiLevelType w:val="hybridMultilevel"/>
    <w:tmpl w:val="1B9A4E6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57D69"/>
    <w:multiLevelType w:val="multilevel"/>
    <w:tmpl w:val="0F86D6C8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1CD0C98"/>
    <w:multiLevelType w:val="hybridMultilevel"/>
    <w:tmpl w:val="C92AF4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6725C"/>
    <w:multiLevelType w:val="multilevel"/>
    <w:tmpl w:val="E52C552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CD5527A"/>
    <w:multiLevelType w:val="hybridMultilevel"/>
    <w:tmpl w:val="9086DC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153D8"/>
    <w:multiLevelType w:val="hybridMultilevel"/>
    <w:tmpl w:val="A04059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AA6DBD"/>
    <w:multiLevelType w:val="hybridMultilevel"/>
    <w:tmpl w:val="54060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F630E2"/>
    <w:multiLevelType w:val="hybridMultilevel"/>
    <w:tmpl w:val="E9D2BF7E"/>
    <w:lvl w:ilvl="0" w:tplc="8B6C1F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602B0A"/>
    <w:multiLevelType w:val="hybridMultilevel"/>
    <w:tmpl w:val="7B3896E2"/>
    <w:lvl w:ilvl="0" w:tplc="DE46B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D018DA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060384"/>
    <w:multiLevelType w:val="multilevel"/>
    <w:tmpl w:val="27EAC50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F723137"/>
    <w:multiLevelType w:val="hybridMultilevel"/>
    <w:tmpl w:val="BCDE46A6"/>
    <w:lvl w:ilvl="0" w:tplc="EAAEB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0A35E7"/>
    <w:multiLevelType w:val="hybridMultilevel"/>
    <w:tmpl w:val="7BB075D4"/>
    <w:lvl w:ilvl="0" w:tplc="D6667E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E33CA5"/>
    <w:multiLevelType w:val="hybridMultilevel"/>
    <w:tmpl w:val="909C49A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430A3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F3742"/>
    <w:multiLevelType w:val="hybridMultilevel"/>
    <w:tmpl w:val="84B803C4"/>
    <w:lvl w:ilvl="0" w:tplc="C562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B6645A"/>
    <w:multiLevelType w:val="hybridMultilevel"/>
    <w:tmpl w:val="2A3A4D82"/>
    <w:lvl w:ilvl="0" w:tplc="18FE416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666E0"/>
    <w:multiLevelType w:val="hybridMultilevel"/>
    <w:tmpl w:val="DC3447DC"/>
    <w:lvl w:ilvl="0" w:tplc="DE38A7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45916"/>
    <w:multiLevelType w:val="hybridMultilevel"/>
    <w:tmpl w:val="07B061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BD1B19"/>
    <w:multiLevelType w:val="multilevel"/>
    <w:tmpl w:val="73201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FF20D0E"/>
    <w:multiLevelType w:val="multilevel"/>
    <w:tmpl w:val="242E5E72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>
    <w:nsid w:val="607945AC"/>
    <w:multiLevelType w:val="multilevel"/>
    <w:tmpl w:val="1CF09C04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694E2BF4"/>
    <w:multiLevelType w:val="hybridMultilevel"/>
    <w:tmpl w:val="2CB81932"/>
    <w:lvl w:ilvl="0" w:tplc="D96CBFF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42293D"/>
    <w:multiLevelType w:val="hybridMultilevel"/>
    <w:tmpl w:val="67103436"/>
    <w:lvl w:ilvl="0" w:tplc="475CE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6503A6"/>
    <w:multiLevelType w:val="multilevel"/>
    <w:tmpl w:val="40FEB0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64E53F6"/>
    <w:multiLevelType w:val="hybridMultilevel"/>
    <w:tmpl w:val="EB86FC10"/>
    <w:lvl w:ilvl="0" w:tplc="A182732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652F8E"/>
    <w:multiLevelType w:val="hybridMultilevel"/>
    <w:tmpl w:val="24F2AEF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A25D0A"/>
    <w:multiLevelType w:val="hybridMultilevel"/>
    <w:tmpl w:val="B19ADC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9"/>
  </w:num>
  <w:num w:numId="5">
    <w:abstractNumId w:val="5"/>
  </w:num>
  <w:num w:numId="6">
    <w:abstractNumId w:val="28"/>
  </w:num>
  <w:num w:numId="7">
    <w:abstractNumId w:val="15"/>
  </w:num>
  <w:num w:numId="8">
    <w:abstractNumId w:val="10"/>
  </w:num>
  <w:num w:numId="9">
    <w:abstractNumId w:val="8"/>
  </w:num>
  <w:num w:numId="10">
    <w:abstractNumId w:val="18"/>
  </w:num>
  <w:num w:numId="11">
    <w:abstractNumId w:val="0"/>
  </w:num>
  <w:num w:numId="12">
    <w:abstractNumId w:val="14"/>
  </w:num>
  <w:num w:numId="13">
    <w:abstractNumId w:val="24"/>
  </w:num>
  <w:num w:numId="14">
    <w:abstractNumId w:val="25"/>
  </w:num>
  <w:num w:numId="15">
    <w:abstractNumId w:val="27"/>
  </w:num>
  <w:num w:numId="16">
    <w:abstractNumId w:val="1"/>
  </w:num>
  <w:num w:numId="17">
    <w:abstractNumId w:val="17"/>
  </w:num>
  <w:num w:numId="18">
    <w:abstractNumId w:val="26"/>
  </w:num>
  <w:num w:numId="19">
    <w:abstractNumId w:val="13"/>
  </w:num>
  <w:num w:numId="20">
    <w:abstractNumId w:val="19"/>
  </w:num>
  <w:num w:numId="21">
    <w:abstractNumId w:val="21"/>
  </w:num>
  <w:num w:numId="22">
    <w:abstractNumId w:val="11"/>
  </w:num>
  <w:num w:numId="23">
    <w:abstractNumId w:val="2"/>
  </w:num>
  <w:num w:numId="24">
    <w:abstractNumId w:val="4"/>
  </w:num>
  <w:num w:numId="25">
    <w:abstractNumId w:val="22"/>
  </w:num>
  <w:num w:numId="26">
    <w:abstractNumId w:val="20"/>
  </w:num>
  <w:num w:numId="27">
    <w:abstractNumId w:val="12"/>
  </w:num>
  <w:num w:numId="28">
    <w:abstractNumId w:val="23"/>
  </w:num>
  <w:num w:numId="2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que Poulin">
    <w15:presenceInfo w15:providerId="AD" w15:userId="S-1-5-21-2126451634-1294426163-324618207-15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B63"/>
    <w:rsid w:val="0000384C"/>
    <w:rsid w:val="00015D8A"/>
    <w:rsid w:val="00051010"/>
    <w:rsid w:val="00076E80"/>
    <w:rsid w:val="000A26D4"/>
    <w:rsid w:val="00101B7A"/>
    <w:rsid w:val="00127033"/>
    <w:rsid w:val="001821C3"/>
    <w:rsid w:val="00200124"/>
    <w:rsid w:val="00243E4F"/>
    <w:rsid w:val="003C4808"/>
    <w:rsid w:val="003D331C"/>
    <w:rsid w:val="003D51A0"/>
    <w:rsid w:val="003D6104"/>
    <w:rsid w:val="004C0F1F"/>
    <w:rsid w:val="004D6B9B"/>
    <w:rsid w:val="004F7F54"/>
    <w:rsid w:val="005D3DFA"/>
    <w:rsid w:val="006452EE"/>
    <w:rsid w:val="006D75A0"/>
    <w:rsid w:val="007264AC"/>
    <w:rsid w:val="00766BFF"/>
    <w:rsid w:val="00783FD4"/>
    <w:rsid w:val="00823850"/>
    <w:rsid w:val="0084148F"/>
    <w:rsid w:val="00893816"/>
    <w:rsid w:val="008C6EE0"/>
    <w:rsid w:val="008E0E0D"/>
    <w:rsid w:val="00916B63"/>
    <w:rsid w:val="00943772"/>
    <w:rsid w:val="00947D7F"/>
    <w:rsid w:val="00960E21"/>
    <w:rsid w:val="00961F61"/>
    <w:rsid w:val="00A352C1"/>
    <w:rsid w:val="00B57789"/>
    <w:rsid w:val="00B6199B"/>
    <w:rsid w:val="00B87AA7"/>
    <w:rsid w:val="00BC5C93"/>
    <w:rsid w:val="00C5458E"/>
    <w:rsid w:val="00D119F8"/>
    <w:rsid w:val="00D42521"/>
    <w:rsid w:val="00D71370"/>
    <w:rsid w:val="00DA5EBE"/>
    <w:rsid w:val="00DC2491"/>
    <w:rsid w:val="00E50E6B"/>
    <w:rsid w:val="00E52E7A"/>
    <w:rsid w:val="00EF1B5C"/>
    <w:rsid w:val="00F07E93"/>
    <w:rsid w:val="00F14A18"/>
    <w:rsid w:val="00F17F19"/>
    <w:rsid w:val="00F3013D"/>
    <w:rsid w:val="00F30C2B"/>
    <w:rsid w:val="00F5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05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Montréal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Stephanie Pellerin</cp:lastModifiedBy>
  <cp:revision>5</cp:revision>
  <dcterms:created xsi:type="dcterms:W3CDTF">2020-02-03T15:20:00Z</dcterms:created>
  <dcterms:modified xsi:type="dcterms:W3CDTF">2020-02-03T15:34:00Z</dcterms:modified>
</cp:coreProperties>
</file>